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84D55" w14:textId="6A700904" w:rsidR="0037593D" w:rsidRDefault="009134AB" w:rsidP="007B1C53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44745390" wp14:editId="5A7112AB">
            <wp:extent cx="4680000" cy="5093572"/>
            <wp:effectExtent l="0" t="0" r="6350" b="0"/>
            <wp:docPr id="10425127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5093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DE31D" w14:textId="77777777" w:rsidR="00C835E1" w:rsidRDefault="00C835E1" w:rsidP="007B1C53">
      <w:pPr>
        <w:jc w:val="center"/>
        <w:rPr>
          <w:rFonts w:hint="eastAsia"/>
        </w:rPr>
      </w:pPr>
    </w:p>
    <w:p w14:paraId="1BD03338" w14:textId="42FEB362" w:rsidR="00F36BA3" w:rsidRPr="00A519D2" w:rsidRDefault="00F36BA3" w:rsidP="00F36BA3">
      <w:pPr>
        <w:widowControl/>
        <w:spacing w:line="360" w:lineRule="auto"/>
        <w:ind w:firstLineChars="200" w:firstLine="400"/>
        <w:rPr>
          <w:rFonts w:ascii="Times New Roman" w:hAnsi="Times New Roman" w:cs="Times New Roman"/>
          <w:b/>
          <w:bCs/>
          <w:sz w:val="20"/>
          <w:szCs w:val="20"/>
        </w:rPr>
      </w:pPr>
      <w:r w:rsidRPr="007B1C53">
        <w:rPr>
          <w:rFonts w:ascii="Times New Roman" w:hAnsi="Times New Roman" w:cs="Times New Roman"/>
          <w:b/>
          <w:bCs/>
          <w:sz w:val="20"/>
          <w:szCs w:val="20"/>
        </w:rPr>
        <w:t>Supplementary Figure 1 Purification and characterization of anti-Mfa1 mAbs.</w:t>
      </w:r>
      <w:r w:rsidRPr="007B1C53">
        <w:rPr>
          <w:rFonts w:ascii="Times New Roman" w:hAnsi="Times New Roman" w:cs="Times New Roman"/>
          <w:sz w:val="20"/>
          <w:szCs w:val="20"/>
        </w:rPr>
        <w:t xml:space="preserve"> (a) Four anti-Mfa1 monoclonal antibodies (mAbs) were purified from ascites fluid using protein A/G affinity chromatography via the AKTA protein purification system. (b) Isotypes of anti-Mfa1 mAbs were characterized by ELISA. (c) The specificity of the four anti-Mfa1 mAbs (mAbs) was assessed by ELISA using different antigens of </w:t>
      </w:r>
      <w:r w:rsidRPr="007B1C53">
        <w:rPr>
          <w:rFonts w:ascii="Times New Roman" w:hAnsi="Times New Roman" w:cs="Times New Roman"/>
          <w:i/>
          <w:iCs/>
          <w:sz w:val="20"/>
          <w:szCs w:val="20"/>
        </w:rPr>
        <w:t>P. gingivalis</w:t>
      </w:r>
      <w:r w:rsidRPr="007B1C53">
        <w:rPr>
          <w:rFonts w:ascii="Times New Roman" w:hAnsi="Times New Roman" w:cs="Times New Roman"/>
          <w:sz w:val="20"/>
          <w:szCs w:val="20"/>
        </w:rPr>
        <w:t xml:space="preserve"> coated onto multi-well plates. (d) Cross-reactivity of the mAbs with other pathogenic bacteria was determined using ELISA, and end-point images were acquired to visualize the results</w:t>
      </w:r>
      <w:r w:rsidRPr="00A519D2">
        <w:rPr>
          <w:rFonts w:ascii="Times New Roman" w:hAnsi="Times New Roman" w:cs="Times New Roman"/>
          <w:sz w:val="20"/>
          <w:szCs w:val="20"/>
        </w:rPr>
        <w:t>.</w:t>
      </w:r>
      <w:r w:rsidR="009134AB" w:rsidRPr="00A519D2">
        <w:rPr>
          <w:rFonts w:ascii="Times New Roman" w:hAnsi="Times New Roman" w:cs="Times New Roman"/>
          <w:sz w:val="20"/>
          <w:szCs w:val="20"/>
        </w:rPr>
        <w:t xml:space="preserve"> (e) Bacterial flow cytometry analysis was performed by incubating </w:t>
      </w:r>
      <w:r w:rsidR="009134AB" w:rsidRPr="00A519D2">
        <w:rPr>
          <w:rFonts w:ascii="Times New Roman" w:hAnsi="Times New Roman" w:cs="Times New Roman"/>
          <w:i/>
          <w:iCs/>
          <w:sz w:val="20"/>
          <w:szCs w:val="20"/>
        </w:rPr>
        <w:t>P. gingivalis</w:t>
      </w:r>
      <w:r w:rsidR="009134AB" w:rsidRPr="00A519D2">
        <w:rPr>
          <w:rFonts w:ascii="Times New Roman" w:hAnsi="Times New Roman" w:cs="Times New Roman"/>
          <w:sz w:val="20"/>
          <w:szCs w:val="20"/>
        </w:rPr>
        <w:t xml:space="preserve"> with anti-Mfa1 mAbs and IgG for 2 hours</w:t>
      </w:r>
      <w:r w:rsidR="00A519D2">
        <w:rPr>
          <w:rFonts w:ascii="Times New Roman" w:hAnsi="Times New Roman" w:cs="Times New Roman" w:hint="eastAsia"/>
          <w:sz w:val="20"/>
          <w:szCs w:val="20"/>
        </w:rPr>
        <w:t xml:space="preserve">, and </w:t>
      </w:r>
      <w:r w:rsidR="00A519D2" w:rsidRPr="00A519D2">
        <w:rPr>
          <w:rFonts w:ascii="Times New Roman" w:hAnsi="Times New Roman" w:cs="Times New Roman"/>
          <w:sz w:val="20"/>
          <w:szCs w:val="20"/>
        </w:rPr>
        <w:t>stained with</w:t>
      </w:r>
      <w:r w:rsidR="00FC0E33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FC0E33">
        <w:rPr>
          <w:rFonts w:ascii="Times New Roman" w:hAnsi="Times New Roman" w:cs="Times New Roman" w:hint="eastAsia"/>
          <w:sz w:val="20"/>
          <w:szCs w:val="20"/>
        </w:rPr>
        <w:t>EthD</w:t>
      </w:r>
      <w:proofErr w:type="spellEnd"/>
      <w:r w:rsidR="00FC0E33">
        <w:rPr>
          <w:rFonts w:ascii="Times New Roman" w:hAnsi="Times New Roman" w:cs="Times New Roman" w:hint="eastAsia"/>
          <w:sz w:val="20"/>
          <w:szCs w:val="20"/>
        </w:rPr>
        <w:t>-III</w:t>
      </w:r>
      <w:r w:rsidR="009134AB" w:rsidRPr="00A519D2">
        <w:rPr>
          <w:rFonts w:ascii="Times New Roman" w:hAnsi="Times New Roman" w:cs="Times New Roman"/>
          <w:sz w:val="20"/>
          <w:szCs w:val="20"/>
        </w:rPr>
        <w:t xml:space="preserve">. </w:t>
      </w:r>
      <w:r w:rsidR="007B1C53" w:rsidRPr="00A519D2">
        <w:rPr>
          <w:rFonts w:ascii="Times New Roman" w:hAnsi="Times New Roman" w:cs="Times New Roman"/>
          <w:sz w:val="20"/>
          <w:szCs w:val="20"/>
        </w:rPr>
        <w:t xml:space="preserve">(f) The histogram depicts the percentage of </w:t>
      </w:r>
      <w:proofErr w:type="spellStart"/>
      <w:r w:rsidR="007B1C53" w:rsidRPr="00A519D2">
        <w:rPr>
          <w:rFonts w:ascii="Times New Roman" w:hAnsi="Times New Roman" w:cs="Times New Roman"/>
          <w:sz w:val="20"/>
          <w:szCs w:val="20"/>
        </w:rPr>
        <w:t>EthD</w:t>
      </w:r>
      <w:proofErr w:type="spellEnd"/>
      <w:r w:rsidR="007B1C53" w:rsidRPr="00A519D2">
        <w:rPr>
          <w:rFonts w:ascii="Times New Roman" w:hAnsi="Times New Roman" w:cs="Times New Roman"/>
          <w:sz w:val="20"/>
          <w:szCs w:val="20"/>
        </w:rPr>
        <w:t xml:space="preserve">-III positive cells (which represent dead cells) following each treatment. Mean and </w:t>
      </w:r>
      <w:proofErr w:type="spellStart"/>
      <w:r w:rsidR="00533EAC">
        <w:rPr>
          <w:rFonts w:ascii="Times New Roman" w:hAnsi="Times New Roman" w:cs="Times New Roman" w:hint="eastAsia"/>
          <w:sz w:val="20"/>
          <w:szCs w:val="20"/>
        </w:rPr>
        <w:t>s.e.m.</w:t>
      </w:r>
      <w:proofErr w:type="spellEnd"/>
      <w:r w:rsidR="007B1C53" w:rsidRPr="00A519D2">
        <w:rPr>
          <w:rFonts w:ascii="Times New Roman" w:hAnsi="Times New Roman" w:cs="Times New Roman"/>
          <w:sz w:val="20"/>
          <w:szCs w:val="20"/>
        </w:rPr>
        <w:t xml:space="preserve"> were calculated from results of at least three independent experiments. *</w:t>
      </w:r>
      <w:r w:rsidR="007B1C53" w:rsidRPr="00A519D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B1C53" w:rsidRPr="00A519D2">
        <w:rPr>
          <w:rFonts w:ascii="Times New Roman" w:hAnsi="Times New Roman" w:cs="Times New Roman"/>
          <w:sz w:val="20"/>
          <w:szCs w:val="20"/>
        </w:rPr>
        <w:t>&lt;0.05</w:t>
      </w:r>
      <w:r w:rsidR="007B1C53" w:rsidRPr="00A519D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B1C53" w:rsidRPr="00A519D2">
        <w:rPr>
          <w:rFonts w:ascii="Times New Roman" w:hAnsi="Times New Roman" w:cs="Times New Roman"/>
          <w:sz w:val="20"/>
          <w:szCs w:val="20"/>
        </w:rPr>
        <w:t>as determined by a one-way ANOVA analysis.</w:t>
      </w:r>
    </w:p>
    <w:p w14:paraId="4FCE2923" w14:textId="77777777" w:rsidR="00F36BA3" w:rsidRPr="00F36BA3" w:rsidRDefault="00F36BA3">
      <w:pPr>
        <w:rPr>
          <w:rFonts w:hint="eastAsia"/>
        </w:rPr>
      </w:pPr>
    </w:p>
    <w:sectPr w:rsidR="00F36BA3" w:rsidRPr="00F36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633EF8" w14:textId="77777777" w:rsidR="00E0725D" w:rsidRDefault="00E0725D" w:rsidP="00F36BA3">
      <w:pPr>
        <w:rPr>
          <w:rFonts w:hint="eastAsia"/>
        </w:rPr>
      </w:pPr>
      <w:r>
        <w:separator/>
      </w:r>
    </w:p>
  </w:endnote>
  <w:endnote w:type="continuationSeparator" w:id="0">
    <w:p w14:paraId="233436B8" w14:textId="77777777" w:rsidR="00E0725D" w:rsidRDefault="00E0725D" w:rsidP="00F36B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9A73E1" w14:textId="77777777" w:rsidR="00E0725D" w:rsidRDefault="00E0725D" w:rsidP="00F36BA3">
      <w:pPr>
        <w:rPr>
          <w:rFonts w:hint="eastAsia"/>
        </w:rPr>
      </w:pPr>
      <w:r>
        <w:separator/>
      </w:r>
    </w:p>
  </w:footnote>
  <w:footnote w:type="continuationSeparator" w:id="0">
    <w:p w14:paraId="71E52F4E" w14:textId="77777777" w:rsidR="00E0725D" w:rsidRDefault="00E0725D" w:rsidP="00F36B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2B9"/>
    <w:rsid w:val="00016955"/>
    <w:rsid w:val="000936BA"/>
    <w:rsid w:val="000E3882"/>
    <w:rsid w:val="0014390C"/>
    <w:rsid w:val="001A4094"/>
    <w:rsid w:val="00226139"/>
    <w:rsid w:val="00252F94"/>
    <w:rsid w:val="002F022A"/>
    <w:rsid w:val="00303A78"/>
    <w:rsid w:val="003436DE"/>
    <w:rsid w:val="003628A2"/>
    <w:rsid w:val="00373B14"/>
    <w:rsid w:val="0037593D"/>
    <w:rsid w:val="003F18D9"/>
    <w:rsid w:val="00493C3D"/>
    <w:rsid w:val="004965EE"/>
    <w:rsid w:val="004F42B9"/>
    <w:rsid w:val="00533EAC"/>
    <w:rsid w:val="00542AD9"/>
    <w:rsid w:val="00561DC1"/>
    <w:rsid w:val="00590313"/>
    <w:rsid w:val="005F784D"/>
    <w:rsid w:val="00611DED"/>
    <w:rsid w:val="00682E13"/>
    <w:rsid w:val="006B6B5C"/>
    <w:rsid w:val="0072676A"/>
    <w:rsid w:val="007B1C53"/>
    <w:rsid w:val="008663A1"/>
    <w:rsid w:val="00895CEA"/>
    <w:rsid w:val="008A517F"/>
    <w:rsid w:val="008A52B9"/>
    <w:rsid w:val="008F32DF"/>
    <w:rsid w:val="009134AB"/>
    <w:rsid w:val="00935A7C"/>
    <w:rsid w:val="009C3D46"/>
    <w:rsid w:val="009D3513"/>
    <w:rsid w:val="009E19E7"/>
    <w:rsid w:val="00A42592"/>
    <w:rsid w:val="00A519D2"/>
    <w:rsid w:val="00A53F4C"/>
    <w:rsid w:val="00A77637"/>
    <w:rsid w:val="00B137E8"/>
    <w:rsid w:val="00BA6520"/>
    <w:rsid w:val="00BA7008"/>
    <w:rsid w:val="00BB6732"/>
    <w:rsid w:val="00BC0BCC"/>
    <w:rsid w:val="00C23F90"/>
    <w:rsid w:val="00C835E1"/>
    <w:rsid w:val="00CC6251"/>
    <w:rsid w:val="00CD6BAB"/>
    <w:rsid w:val="00DB11D2"/>
    <w:rsid w:val="00DD2CA7"/>
    <w:rsid w:val="00E0661A"/>
    <w:rsid w:val="00E0725D"/>
    <w:rsid w:val="00E17B57"/>
    <w:rsid w:val="00F039D7"/>
    <w:rsid w:val="00F36BA3"/>
    <w:rsid w:val="00FC0E33"/>
    <w:rsid w:val="00FD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58040"/>
  <w15:chartTrackingRefBased/>
  <w15:docId w15:val="{1D640E9C-7A61-42EC-A07B-35D6F5F54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6B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6B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6B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6B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73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a Cao</dc:creator>
  <cp:keywords/>
  <dc:description/>
  <cp:lastModifiedBy>mingya Cao</cp:lastModifiedBy>
  <cp:revision>7</cp:revision>
  <dcterms:created xsi:type="dcterms:W3CDTF">2024-11-17T11:31:00Z</dcterms:created>
  <dcterms:modified xsi:type="dcterms:W3CDTF">2024-12-03T10:24:00Z</dcterms:modified>
</cp:coreProperties>
</file>